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30B90" w14:textId="5D811FD1" w:rsidR="006B4059" w:rsidRPr="00DB3949" w:rsidRDefault="001B08C6" w:rsidP="006B4059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Supplemental Material 6 </w:t>
      </w:r>
      <w:r w:rsidR="006B4059" w:rsidRPr="00DB3949">
        <w:rPr>
          <w:rFonts w:asciiTheme="minorHAnsi" w:hAnsiTheme="minorHAnsi"/>
          <w:sz w:val="20"/>
          <w:szCs w:val="20"/>
          <w:lang w:val="en-GB"/>
        </w:rPr>
        <w:t>– Adapted Technology Acceptance Model questions</w:t>
      </w:r>
    </w:p>
    <w:p w14:paraId="636F758B" w14:textId="77777777" w:rsidR="006B4059" w:rsidRPr="00DB3949" w:rsidRDefault="006B4059" w:rsidP="006B4059">
      <w:pPr>
        <w:spacing w:line="480" w:lineRule="auto"/>
        <w:rPr>
          <w:rFonts w:asciiTheme="minorHAnsi" w:hAnsiTheme="minorHAnsi"/>
          <w:b/>
          <w:bCs/>
          <w:sz w:val="20"/>
          <w:szCs w:val="20"/>
          <w:lang w:val="en-GB"/>
        </w:rPr>
      </w:pPr>
      <w:r w:rsidRPr="00DB3949">
        <w:rPr>
          <w:rFonts w:asciiTheme="minorHAnsi" w:hAnsiTheme="minorHAnsi"/>
          <w:b/>
          <w:bCs/>
          <w:sz w:val="20"/>
          <w:szCs w:val="20"/>
          <w:lang w:val="en-GB"/>
        </w:rPr>
        <w:t>Perceived Usefulness</w:t>
      </w:r>
    </w:p>
    <w:p w14:paraId="45FD345B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at work would allow me to complete tasks more quickly.</w:t>
      </w:r>
    </w:p>
    <w:p w14:paraId="1DCE5F40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would improve my job performance.</w:t>
      </w:r>
    </w:p>
    <w:p w14:paraId="1128EC13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would increase my productivity.</w:t>
      </w:r>
    </w:p>
    <w:p w14:paraId="69F555DD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would enhance my effectiveness at work.</w:t>
      </w:r>
    </w:p>
    <w:p w14:paraId="03EBEBA3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would make it easier to do my job.</w:t>
      </w:r>
    </w:p>
    <w:p w14:paraId="0CBB725B" w14:textId="77777777" w:rsidR="006B4059" w:rsidRPr="00DB3949" w:rsidRDefault="006B4059" w:rsidP="006B405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 would find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useful in my work.</w:t>
      </w:r>
    </w:p>
    <w:p w14:paraId="0E1ED1FF" w14:textId="77777777" w:rsidR="006B4059" w:rsidRPr="00DB3949" w:rsidRDefault="006B4059" w:rsidP="006B4059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4F6ADB4F" w14:textId="77777777" w:rsidR="006B4059" w:rsidRPr="00DB3949" w:rsidRDefault="006B4059" w:rsidP="006B4059">
      <w:pPr>
        <w:spacing w:line="480" w:lineRule="auto"/>
        <w:rPr>
          <w:rFonts w:asciiTheme="minorHAnsi" w:hAnsiTheme="minorHAnsi"/>
          <w:b/>
          <w:bCs/>
          <w:sz w:val="20"/>
          <w:szCs w:val="20"/>
          <w:lang w:val="en-GB"/>
        </w:rPr>
      </w:pPr>
      <w:r w:rsidRPr="00DB3949">
        <w:rPr>
          <w:rFonts w:asciiTheme="minorHAnsi" w:hAnsiTheme="minorHAnsi"/>
          <w:b/>
          <w:bCs/>
          <w:sz w:val="20"/>
          <w:szCs w:val="20"/>
          <w:lang w:val="en-GB"/>
        </w:rPr>
        <w:t>Perceived Ease of Use</w:t>
      </w:r>
    </w:p>
    <w:p w14:paraId="516C3DF7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Learning to use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was easy for me.</w:t>
      </w:r>
    </w:p>
    <w:p w14:paraId="40920585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 find it easy to get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to do what I want it to do.</w:t>
      </w:r>
    </w:p>
    <w:p w14:paraId="3CEAA286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My interaction with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is clear and smooth.</w:t>
      </w:r>
    </w:p>
    <w:p w14:paraId="1069B50A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 find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to be flexible to use.</w:t>
      </w:r>
    </w:p>
    <w:p w14:paraId="4253099D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t is easy for me to become skilled at using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>.</w:t>
      </w:r>
    </w:p>
    <w:p w14:paraId="06A4A2BB" w14:textId="77777777" w:rsidR="006B4059" w:rsidRPr="00DB3949" w:rsidRDefault="006B4059" w:rsidP="006B4059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 xml:space="preserve">I find </w:t>
      </w:r>
      <w:proofErr w:type="spellStart"/>
      <w:r w:rsidRPr="00DB3949">
        <w:rPr>
          <w:rFonts w:asciiTheme="minorHAnsi" w:hAnsiTheme="minorHAnsi"/>
          <w:sz w:val="20"/>
          <w:szCs w:val="20"/>
          <w:lang w:val="en-GB"/>
        </w:rPr>
        <w:t>BreinZorg</w:t>
      </w:r>
      <w:proofErr w:type="spellEnd"/>
      <w:r w:rsidRPr="00DB3949">
        <w:rPr>
          <w:rFonts w:asciiTheme="minorHAnsi" w:hAnsiTheme="minorHAnsi"/>
          <w:sz w:val="20"/>
          <w:szCs w:val="20"/>
          <w:lang w:val="en-GB"/>
        </w:rPr>
        <w:t xml:space="preserve"> easy to use.</w:t>
      </w:r>
    </w:p>
    <w:p w14:paraId="7503997A" w14:textId="77777777" w:rsidR="006B4059" w:rsidRPr="00DB3949" w:rsidRDefault="006B4059" w:rsidP="006B4059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</w:p>
    <w:p w14:paraId="2623CA58" w14:textId="77777777" w:rsidR="006B4059" w:rsidRPr="00DB3949" w:rsidRDefault="006B4059" w:rsidP="006B4059">
      <w:pPr>
        <w:spacing w:line="480" w:lineRule="auto"/>
        <w:rPr>
          <w:rFonts w:asciiTheme="minorHAnsi" w:hAnsiTheme="minorHAnsi"/>
          <w:b/>
          <w:bCs/>
          <w:sz w:val="20"/>
          <w:szCs w:val="20"/>
          <w:lang w:val="en-GB"/>
        </w:rPr>
      </w:pPr>
      <w:r w:rsidRPr="00DB3949">
        <w:rPr>
          <w:rFonts w:asciiTheme="minorHAnsi" w:hAnsiTheme="minorHAnsi"/>
          <w:b/>
          <w:bCs/>
          <w:sz w:val="20"/>
          <w:szCs w:val="20"/>
          <w:lang w:val="en-GB"/>
        </w:rPr>
        <w:t>7-point Likert Scale</w:t>
      </w:r>
    </w:p>
    <w:p w14:paraId="46165089" w14:textId="77777777" w:rsidR="006B4059" w:rsidRPr="00351C98" w:rsidRDefault="006B4059" w:rsidP="006B4059">
      <w:pPr>
        <w:spacing w:line="480" w:lineRule="auto"/>
        <w:rPr>
          <w:rFonts w:asciiTheme="minorHAnsi" w:hAnsiTheme="minorHAnsi"/>
          <w:sz w:val="20"/>
          <w:szCs w:val="20"/>
          <w:lang w:val="en-GB"/>
        </w:rPr>
      </w:pPr>
      <w:r w:rsidRPr="00DB3949">
        <w:rPr>
          <w:rFonts w:asciiTheme="minorHAnsi" w:hAnsiTheme="minorHAnsi"/>
          <w:sz w:val="20"/>
          <w:szCs w:val="20"/>
          <w:lang w:val="en-GB"/>
        </w:rPr>
        <w:t>1 (Strongly disagree) - 2 - 3 - 4 - 5 - 6 - 7 (Strongly agree)</w:t>
      </w:r>
    </w:p>
    <w:p w14:paraId="4AC4104D" w14:textId="77777777" w:rsidR="001D7FA8" w:rsidRPr="006B4059" w:rsidRDefault="001D7FA8">
      <w:pPr>
        <w:rPr>
          <w:lang w:val="en-GB"/>
        </w:rPr>
      </w:pPr>
    </w:p>
    <w:sectPr w:rsidR="001D7FA8" w:rsidRPr="006B4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290F2E"/>
    <w:multiLevelType w:val="hybridMultilevel"/>
    <w:tmpl w:val="5688F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21DD"/>
    <w:multiLevelType w:val="hybridMultilevel"/>
    <w:tmpl w:val="754C7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142589">
    <w:abstractNumId w:val="1"/>
  </w:num>
  <w:num w:numId="2" w16cid:durableId="556820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77"/>
    <w:rsid w:val="00022177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B08C6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0DDD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819E0"/>
    <w:rsid w:val="004831D2"/>
    <w:rsid w:val="004A0374"/>
    <w:rsid w:val="004C03F0"/>
    <w:rsid w:val="004C749E"/>
    <w:rsid w:val="004C7C51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25C2E"/>
    <w:rsid w:val="00631176"/>
    <w:rsid w:val="00632F64"/>
    <w:rsid w:val="00641152"/>
    <w:rsid w:val="00653D24"/>
    <w:rsid w:val="00667596"/>
    <w:rsid w:val="00671709"/>
    <w:rsid w:val="00675D89"/>
    <w:rsid w:val="00693BB3"/>
    <w:rsid w:val="006B4059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746F"/>
    <w:rsid w:val="00900804"/>
    <w:rsid w:val="009043B7"/>
    <w:rsid w:val="00911BB1"/>
    <w:rsid w:val="0092231F"/>
    <w:rsid w:val="00955334"/>
    <w:rsid w:val="00965307"/>
    <w:rsid w:val="00966259"/>
    <w:rsid w:val="00972FCF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6529"/>
    <w:rsid w:val="00DB44CE"/>
    <w:rsid w:val="00DB62C3"/>
    <w:rsid w:val="00DB6B7F"/>
    <w:rsid w:val="00DB71CF"/>
    <w:rsid w:val="00DC526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976AF"/>
  <w15:chartTrackingRefBased/>
  <w15:docId w15:val="{907D5FB1-0392-6943-BB3C-047C35EA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59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1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1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1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1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1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1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17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17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17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17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17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17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17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21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1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1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17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21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17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2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17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21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659</Characters>
  <Application>Microsoft Office Word</Application>
  <DocSecurity>0</DocSecurity>
  <Lines>27</Lines>
  <Paragraphs>25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3</cp:revision>
  <dcterms:created xsi:type="dcterms:W3CDTF">2026-03-26T00:32:00Z</dcterms:created>
  <dcterms:modified xsi:type="dcterms:W3CDTF">2026-03-26T00:33:00Z</dcterms:modified>
</cp:coreProperties>
</file>